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4F909C16" w:rsidR="00F102CC" w:rsidRPr="003D5AF6" w:rsidRDefault="00C044C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044CE"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C044CE" w:rsidRDefault="00C044CE" w:rsidP="00C044CE">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C044CE" w:rsidRPr="003D5AF6" w:rsidRDefault="00C044CE" w:rsidP="00C044CE">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6F0C45C0" w:rsidR="00C044CE" w:rsidRPr="003D5AF6" w:rsidRDefault="00C044CE" w:rsidP="00C044C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C044CE"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C044CE" w:rsidRPr="003D5AF6" w:rsidRDefault="00C044CE" w:rsidP="00C044CE">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C044CE" w:rsidRDefault="00C044CE" w:rsidP="00C044CE">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C044CE" w:rsidRDefault="00C044CE" w:rsidP="00C044CE">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C044CE"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C044CE" w:rsidRDefault="00C044CE" w:rsidP="00C044CE">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C044CE" w:rsidRDefault="00C044CE" w:rsidP="00C044C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C044CE" w:rsidRDefault="00C044CE" w:rsidP="00C044C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044CE"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C044CE" w:rsidRDefault="00C044CE" w:rsidP="00C044CE">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C044CE" w:rsidRPr="003D5AF6" w:rsidRDefault="00C044CE" w:rsidP="00C044CE">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6EF604A9" w:rsidR="00C044CE" w:rsidRPr="003D5AF6" w:rsidRDefault="00C044CE" w:rsidP="00C044C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C044CE"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C044CE" w:rsidRPr="003D5AF6" w:rsidRDefault="00C044CE" w:rsidP="00C044CE">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C044CE" w:rsidRDefault="00C044CE" w:rsidP="00C044CE">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C044CE" w:rsidRDefault="00C044CE" w:rsidP="00C044CE">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C044CE"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C044CE" w:rsidRDefault="00C044CE" w:rsidP="00C044CE">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C044CE" w:rsidRDefault="00C044CE" w:rsidP="00C044C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C044CE" w:rsidRDefault="00C044CE" w:rsidP="00C044C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044CE"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C044CE" w:rsidRDefault="00C044CE" w:rsidP="00C044CE">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C044CE" w:rsidRPr="003D5AF6" w:rsidRDefault="00C044CE" w:rsidP="00C044CE">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6A6ED2C3" w:rsidR="00C044CE" w:rsidRPr="003D5AF6" w:rsidRDefault="00C044CE" w:rsidP="00C044C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C044CE"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C044CE" w:rsidRDefault="00C044CE" w:rsidP="00C044CE">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Primary cultures: Provide species, strain, sex of origin, genetic modification status.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C044CE" w:rsidRPr="003D5AF6" w:rsidRDefault="00C044CE" w:rsidP="00C044CE">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96606E6" w:rsidR="00C044CE" w:rsidRPr="003D5AF6" w:rsidRDefault="00C044CE" w:rsidP="00C044C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C044CE"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C044CE" w:rsidRPr="003D5AF6" w:rsidRDefault="00C044CE" w:rsidP="00C044CE">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C044CE" w:rsidRDefault="00C044CE" w:rsidP="00C044CE">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C044CE" w:rsidRDefault="00C044CE" w:rsidP="00C044CE">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C044CE"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C044CE" w:rsidRDefault="00C044CE" w:rsidP="00C044CE">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C044CE" w:rsidRDefault="00C044CE" w:rsidP="00C044C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C044CE" w:rsidRDefault="00C044CE" w:rsidP="00C044C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044CE"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C044CE" w:rsidRDefault="00C044CE" w:rsidP="00C044CE">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C044CE" w:rsidRPr="003D5AF6" w:rsidRDefault="00C044CE" w:rsidP="00C044CE">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790BB25B" w:rsidR="00C044CE" w:rsidRPr="003D5AF6" w:rsidRDefault="00C044CE" w:rsidP="00C044C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C044CE"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C044CE" w:rsidRDefault="00C044CE" w:rsidP="00C044CE">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C044CE" w:rsidRPr="003D5AF6" w:rsidRDefault="00C044CE" w:rsidP="00C044CE">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BAD1356" w:rsidR="00C044CE" w:rsidRPr="003D5AF6" w:rsidRDefault="00C044CE" w:rsidP="00C044C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C044CE"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C044CE" w:rsidRPr="003D5AF6" w:rsidRDefault="00C044CE" w:rsidP="00C044CE">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C044CE" w:rsidRDefault="00C044CE" w:rsidP="00C044CE">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C044CE" w:rsidRDefault="00C044CE" w:rsidP="00C044CE">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C044CE"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C044CE" w:rsidRDefault="00C044CE" w:rsidP="00C044CE">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C044CE" w:rsidRDefault="00C044CE" w:rsidP="00C044C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C044CE" w:rsidRDefault="00C044CE" w:rsidP="00C044C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044CE"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C044CE" w:rsidRDefault="00C044CE" w:rsidP="00C044CE">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C044CE" w:rsidRPr="003D5AF6" w:rsidRDefault="00C044CE" w:rsidP="00C044CE">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DBE2F14" w:rsidR="00C044CE" w:rsidRPr="003D5AF6" w:rsidRDefault="00C044CE" w:rsidP="00C044C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C044CE"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C044CE" w:rsidRDefault="00C044CE" w:rsidP="00C044CE">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C044CE" w:rsidRPr="003D5AF6" w:rsidRDefault="00C044CE" w:rsidP="00C044CE">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2C8D0714" w:rsidR="00C044CE" w:rsidRPr="003D5AF6" w:rsidRDefault="00C044CE" w:rsidP="00C044C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C044CE"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C044CE" w:rsidRPr="003D5AF6" w:rsidRDefault="00C044CE" w:rsidP="00C044CE">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C044CE" w:rsidRDefault="00C044CE" w:rsidP="00C044CE">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C044CE" w:rsidRDefault="00C044CE" w:rsidP="00C044CE">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C044CE"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C044CE" w:rsidRDefault="00C044CE" w:rsidP="00C044C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C044CE" w:rsidRDefault="00C044CE" w:rsidP="00C044CE">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C044CE" w:rsidRDefault="00C044CE" w:rsidP="00C044C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044CE"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C044CE" w:rsidRDefault="00C044CE" w:rsidP="00C044CE">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5BFC41D0" w:rsidR="00C044CE" w:rsidRPr="003D5AF6" w:rsidRDefault="00C044CE" w:rsidP="00C044CE">
            <w:pPr>
              <w:rPr>
                <w:rFonts w:ascii="Noto Sans" w:eastAsia="Noto Sans" w:hAnsi="Noto Sans" w:cs="Noto Sans"/>
                <w:bCs/>
                <w:color w:val="434343"/>
                <w:sz w:val="18"/>
                <w:szCs w:val="18"/>
              </w:rPr>
            </w:pPr>
            <w:r>
              <w:rPr>
                <w:rFonts w:ascii="Noto Sans" w:eastAsia="Noto Sans" w:hAnsi="Noto Sans" w:cs="Noto Sans"/>
                <w:bCs/>
                <w:color w:val="434343"/>
                <w:sz w:val="18"/>
                <w:szCs w:val="18"/>
              </w:rPr>
              <w:t>Information provided in Method - Participant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C044CE" w:rsidRDefault="00C044CE" w:rsidP="00C044CE">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044CE"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C044CE" w:rsidRDefault="00C044CE" w:rsidP="00C044CE">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C044CE" w:rsidRPr="003D5AF6" w:rsidRDefault="00C044CE" w:rsidP="00C044CE">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36E2369" w:rsidR="00C044CE" w:rsidRPr="003D5AF6" w:rsidRDefault="00C044CE" w:rsidP="00C044C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C044CE"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C044CE" w:rsidRPr="003D5AF6" w:rsidRDefault="00C044CE" w:rsidP="00C044CE">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C044CE" w:rsidRDefault="00C044CE" w:rsidP="00C044CE">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C044CE" w:rsidRDefault="00C044CE" w:rsidP="00C044CE">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C044CE"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C044CE" w:rsidRDefault="00C044CE" w:rsidP="00C044CE">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C044CE" w:rsidRDefault="00C044CE" w:rsidP="00C044C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C044CE" w:rsidRDefault="00C044CE" w:rsidP="00C044C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044CE"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C044CE" w:rsidRDefault="00C044CE" w:rsidP="00C044CE">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C044CE" w:rsidRPr="003D5AF6" w:rsidRDefault="00C044CE" w:rsidP="00C044CE">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6DEE3D69" w:rsidR="00C044CE" w:rsidRPr="003D5AF6" w:rsidRDefault="00C044CE" w:rsidP="00C044C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C044CE"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C044CE" w:rsidRPr="003D5AF6" w:rsidRDefault="00C044CE" w:rsidP="00C044CE">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C044CE" w:rsidRDefault="00C044CE" w:rsidP="00C044CE">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C044CE" w:rsidRDefault="00C044CE" w:rsidP="00C044CE">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C044CE"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C044CE" w:rsidRDefault="00C044CE" w:rsidP="00C044C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study design (statistics details) *</w:t>
            </w:r>
          </w:p>
        </w:tc>
      </w:tr>
      <w:tr w:rsidR="00C044CE"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C044CE" w:rsidRDefault="00C044CE" w:rsidP="00C044CE">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C044CE" w:rsidRDefault="00C044CE" w:rsidP="00C044C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C044CE" w:rsidRDefault="00C044CE" w:rsidP="00C044C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044CE"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C044CE" w:rsidRDefault="00C044CE" w:rsidP="00C044CE">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C044CE" w:rsidRPr="003D5AF6" w:rsidRDefault="00C044CE" w:rsidP="00C044CE">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7E6BE31" w:rsidR="00C044CE" w:rsidRPr="003D5AF6" w:rsidRDefault="00C044CE" w:rsidP="00C044C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C044CE"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C044CE" w:rsidRDefault="00C044CE" w:rsidP="00C044CE">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232BF770" w:rsidR="00C044CE" w:rsidRPr="003D5AF6" w:rsidRDefault="00C044CE" w:rsidP="00C044C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Information provided in Method </w:t>
            </w:r>
            <w:r>
              <w:rPr>
                <w:rFonts w:ascii="Noto Sans" w:eastAsia="Noto Sans" w:hAnsi="Noto Sans" w:cs="Noto Sans"/>
                <w:bCs/>
                <w:color w:val="434343"/>
                <w:sz w:val="18"/>
                <w:szCs w:val="18"/>
              </w:rPr>
              <w:t>–</w:t>
            </w:r>
            <w:r>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experimental desig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C044CE" w:rsidRDefault="00C044CE" w:rsidP="00C044CE">
            <w:pPr>
              <w:spacing w:line="225" w:lineRule="auto"/>
              <w:rPr>
                <w:rFonts w:ascii="Noto Sans" w:eastAsia="Noto Sans" w:hAnsi="Noto Sans" w:cs="Noto Sans"/>
                <w:b/>
                <w:color w:val="434343"/>
                <w:sz w:val="18"/>
                <w:szCs w:val="18"/>
              </w:rPr>
            </w:pPr>
          </w:p>
        </w:tc>
      </w:tr>
      <w:tr w:rsidR="00C044CE"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C044CE" w:rsidRDefault="00C044CE" w:rsidP="00C044CE">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C044CE" w:rsidRPr="003D5AF6" w:rsidRDefault="00C044CE" w:rsidP="00C044CE">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349A423" w:rsidR="00C044CE" w:rsidRPr="003D5AF6" w:rsidRDefault="00C044CE" w:rsidP="00C044C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C044CE"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C044CE" w:rsidRDefault="00C044CE" w:rsidP="00C044CE">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C044CE" w:rsidRPr="003D5AF6" w:rsidRDefault="00C044CE" w:rsidP="00C044CE">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B2AAA27" w:rsidR="00C044CE" w:rsidRPr="003D5AF6" w:rsidRDefault="00C044CE" w:rsidP="00C044C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C044CE"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C044CE" w:rsidRPr="003D5AF6" w:rsidRDefault="00C044CE" w:rsidP="00C044CE">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C044CE" w:rsidRDefault="00C044CE" w:rsidP="00C044CE">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C044CE" w:rsidRDefault="00C044CE" w:rsidP="00C044CE">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C044CE"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C044CE" w:rsidRDefault="00C044CE" w:rsidP="00C044CE">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C044CE" w:rsidRDefault="00C044CE" w:rsidP="00C044C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C044CE" w:rsidRDefault="00C044CE" w:rsidP="00C044C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044CE"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C044CE" w:rsidRDefault="00C044CE" w:rsidP="00C044CE">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C044CE" w:rsidRPr="003D5AF6" w:rsidRDefault="00C044CE" w:rsidP="00C044CE">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2ECEA4DD" w:rsidR="00C044CE" w:rsidRPr="003D5AF6" w:rsidRDefault="00C044CE" w:rsidP="00C044C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C044CE"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C044CE" w:rsidRDefault="00C044CE" w:rsidP="00C044CE">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C044CE" w:rsidRPr="003D5AF6" w:rsidRDefault="00C044CE" w:rsidP="00C044CE">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48976E27" w:rsidR="00C044CE" w:rsidRPr="003D5AF6" w:rsidRDefault="00C044CE" w:rsidP="00C044C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C044CE"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C044CE" w:rsidRPr="003D5AF6" w:rsidRDefault="00C044CE" w:rsidP="00C044CE">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C044CE" w:rsidRDefault="00C044CE" w:rsidP="00C044CE">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C044CE" w:rsidRDefault="00C044CE" w:rsidP="00C044CE">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C044CE"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C044CE" w:rsidRDefault="00C044CE" w:rsidP="00C044CE">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C044CE" w:rsidRDefault="00C044CE" w:rsidP="00C044C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C044CE" w:rsidRDefault="00C044CE" w:rsidP="00C044C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044CE"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C044CE" w:rsidRDefault="00C044CE" w:rsidP="00C044CE">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09F36788" w:rsidR="00C044CE" w:rsidRPr="00C044CE" w:rsidRDefault="00C044CE" w:rsidP="00C044C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formation provided in Method - Participan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C044CE" w:rsidRPr="003D5AF6" w:rsidRDefault="00C044CE" w:rsidP="00C044CE">
            <w:pPr>
              <w:spacing w:line="225" w:lineRule="auto"/>
              <w:rPr>
                <w:rFonts w:ascii="Noto Sans" w:eastAsia="Noto Sans" w:hAnsi="Noto Sans" w:cs="Noto Sans"/>
                <w:bCs/>
                <w:color w:val="434343"/>
                <w:sz w:val="18"/>
                <w:szCs w:val="18"/>
              </w:rPr>
            </w:pPr>
          </w:p>
        </w:tc>
      </w:tr>
      <w:tr w:rsidR="00C044CE"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C044CE" w:rsidRDefault="00C044CE" w:rsidP="00C044CE">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43FCD4E3" w:rsidR="00C044CE" w:rsidRPr="003D5AF6" w:rsidRDefault="00C044CE" w:rsidP="00C044CE">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7469AD06" w:rsidR="00C044CE" w:rsidRPr="003D5AF6" w:rsidRDefault="00C044CE" w:rsidP="00C044C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C044CE"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C044CE" w:rsidRDefault="00C044CE" w:rsidP="00C044CE">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C044CE" w:rsidRPr="003D5AF6" w:rsidRDefault="00C044CE" w:rsidP="00C044CE">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151FBDBD" w:rsidR="00C044CE" w:rsidRPr="003D5AF6" w:rsidRDefault="00C044CE" w:rsidP="00C044C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C044CE"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C044CE" w:rsidRPr="003D5AF6" w:rsidRDefault="00C044CE" w:rsidP="00C044CE">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C044CE" w:rsidRDefault="00C044CE" w:rsidP="00C044CE">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C044CE" w:rsidRDefault="00C044CE" w:rsidP="00C044CE">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C044CE"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C044CE" w:rsidRDefault="00C044CE" w:rsidP="00C044CE">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C044CE" w:rsidRDefault="00C044CE" w:rsidP="00C044C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C044CE" w:rsidRDefault="00C044CE" w:rsidP="00C044C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044CE"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C044CE" w:rsidRDefault="00C044CE" w:rsidP="00C044CE">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C044CE" w:rsidRPr="003D5AF6" w:rsidRDefault="00C044CE" w:rsidP="00C044CE">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DBEA731" w:rsidR="00C044CE" w:rsidRPr="003D5AF6" w:rsidRDefault="00C044CE" w:rsidP="00C044C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rsidTr="00C044CE">
        <w:trPr>
          <w:trHeight w:val="320"/>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044CE"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C044CE" w:rsidRDefault="00C044CE" w:rsidP="00C044CE">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3834F4C3" w:rsidR="00C044CE" w:rsidRPr="003D5AF6" w:rsidRDefault="00C044CE" w:rsidP="00C044C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formation provided in Method - Participant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C044CE" w:rsidRPr="003D5AF6" w:rsidRDefault="00C044CE" w:rsidP="00C044CE">
            <w:pPr>
              <w:spacing w:line="225" w:lineRule="auto"/>
              <w:rPr>
                <w:rFonts w:ascii="Noto Sans" w:eastAsia="Noto Sans" w:hAnsi="Noto Sans" w:cs="Noto Sans"/>
                <w:bCs/>
                <w:color w:val="434343"/>
                <w:sz w:val="18"/>
                <w:szCs w:val="18"/>
              </w:rPr>
            </w:pPr>
          </w:p>
        </w:tc>
      </w:tr>
      <w:tr w:rsidR="00C044CE"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C044CE" w:rsidRPr="003D5AF6" w:rsidRDefault="00C044CE" w:rsidP="00C044CE">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C044CE" w:rsidRDefault="00C044CE" w:rsidP="00C044CE">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C044CE" w:rsidRDefault="00C044CE" w:rsidP="00C044CE">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C044CE"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C044CE" w:rsidRDefault="00C044CE" w:rsidP="00C044CE">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C044CE" w:rsidRDefault="00C044CE" w:rsidP="00C044C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C044CE" w:rsidRDefault="00C044CE" w:rsidP="00C044C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044CE"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C044CE" w:rsidRDefault="00C044CE" w:rsidP="00C044CE">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21499185" w:rsidR="00C044CE" w:rsidRPr="003D5AF6" w:rsidRDefault="00C044CE" w:rsidP="00C044C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formation provided in Method – Regression Models and Mediation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C044CE" w:rsidRPr="003D5AF6" w:rsidRDefault="00C044CE" w:rsidP="00C044CE">
            <w:pPr>
              <w:spacing w:line="225" w:lineRule="auto"/>
              <w:rPr>
                <w:rFonts w:ascii="Noto Sans" w:eastAsia="Noto Sans" w:hAnsi="Noto Sans" w:cs="Noto Sans"/>
                <w:bCs/>
                <w:color w:val="434343"/>
                <w:sz w:val="18"/>
                <w:szCs w:val="18"/>
              </w:rPr>
            </w:pPr>
          </w:p>
        </w:tc>
      </w:tr>
      <w:tr w:rsidR="00C044CE"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C044CE" w:rsidRPr="003D5AF6" w:rsidRDefault="00C044CE" w:rsidP="00C044CE">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C044CE" w:rsidRDefault="00C044CE" w:rsidP="00C044CE">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C044CE" w:rsidRDefault="00C044CE" w:rsidP="00C044CE">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C044CE"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C044CE" w:rsidRDefault="00C044CE" w:rsidP="00C044CE">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C044CE" w:rsidRDefault="00C044CE" w:rsidP="00C044C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C044CE" w:rsidRDefault="00C044CE" w:rsidP="00C044C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044CE"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C044CE" w:rsidRDefault="00C044CE" w:rsidP="00C044CE">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6DC3D713" w:rsidR="00C044CE" w:rsidRPr="003D5AF6" w:rsidRDefault="00C044CE" w:rsidP="00C044C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Information provided in Method </w:t>
            </w:r>
            <w:r>
              <w:rPr>
                <w:rFonts w:ascii="Noto Sans" w:eastAsia="Noto Sans" w:hAnsi="Noto Sans" w:cs="Noto Sans"/>
                <w:bCs/>
                <w:color w:val="434343"/>
                <w:sz w:val="18"/>
                <w:szCs w:val="18"/>
              </w:rPr>
              <w:t>–</w:t>
            </w:r>
            <w:r>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C044CE" w:rsidRPr="003D5AF6" w:rsidRDefault="00C044CE" w:rsidP="00C044CE">
            <w:pPr>
              <w:spacing w:line="225" w:lineRule="auto"/>
              <w:rPr>
                <w:rFonts w:ascii="Noto Sans" w:eastAsia="Noto Sans" w:hAnsi="Noto Sans" w:cs="Noto Sans"/>
                <w:bCs/>
                <w:color w:val="434343"/>
                <w:sz w:val="18"/>
                <w:szCs w:val="18"/>
              </w:rPr>
            </w:pPr>
          </w:p>
        </w:tc>
      </w:tr>
      <w:tr w:rsidR="00F45DC9"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45DC9" w:rsidRDefault="00F45DC9" w:rsidP="00F45DC9">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45DC9" w:rsidRPr="003D5AF6" w:rsidRDefault="00F45DC9" w:rsidP="00F45DC9">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7AD7C6C0" w:rsidR="00F45DC9" w:rsidRPr="003D5AF6" w:rsidRDefault="00F45DC9" w:rsidP="00F45DC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45DC9"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45DC9" w:rsidRDefault="00F45DC9" w:rsidP="00F45DC9">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45DC9" w:rsidRPr="003D5AF6" w:rsidRDefault="00F45DC9" w:rsidP="00F45DC9">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145FD458" w:rsidR="00F45DC9" w:rsidRPr="003D5AF6" w:rsidRDefault="00F45DC9" w:rsidP="00F45DC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45DC9"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45DC9" w:rsidRPr="003D5AF6" w:rsidRDefault="00F45DC9" w:rsidP="00F45DC9">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45DC9" w:rsidRDefault="00F45DC9" w:rsidP="00F45DC9">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45DC9" w:rsidRDefault="00F45DC9" w:rsidP="00F45DC9">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45DC9"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45DC9" w:rsidRDefault="00F45DC9" w:rsidP="00F45DC9">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45DC9" w:rsidRDefault="00F45DC9" w:rsidP="00F45DC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45DC9" w:rsidRDefault="00F45DC9" w:rsidP="00F45DC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45DC9"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45DC9" w:rsidRDefault="00F45DC9" w:rsidP="00F45DC9">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47EF2A86" w:rsidR="00F45DC9" w:rsidRPr="003D5AF6" w:rsidRDefault="00F45DC9" w:rsidP="00F45DC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formation provided in Method – 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45DC9" w:rsidRPr="003D5AF6" w:rsidRDefault="00F45DC9" w:rsidP="00F45DC9">
            <w:pPr>
              <w:spacing w:line="225" w:lineRule="auto"/>
              <w:rPr>
                <w:rFonts w:ascii="Noto Sans" w:eastAsia="Noto Sans" w:hAnsi="Noto Sans" w:cs="Noto Sans"/>
                <w:bCs/>
                <w:color w:val="434343"/>
                <w:sz w:val="18"/>
                <w:szCs w:val="18"/>
              </w:rPr>
            </w:pPr>
          </w:p>
        </w:tc>
      </w:tr>
      <w:tr w:rsidR="00F45DC9"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45DC9" w:rsidRDefault="00F45DC9" w:rsidP="00F45DC9">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0AD1D53B" w:rsidR="00F45DC9" w:rsidRPr="003D5AF6" w:rsidRDefault="00F45DC9" w:rsidP="00F45DC9">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Information provided in Method – 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45DC9" w:rsidRPr="003D5AF6" w:rsidRDefault="00F45DC9" w:rsidP="00F45DC9">
            <w:pPr>
              <w:spacing w:line="225" w:lineRule="auto"/>
              <w:rPr>
                <w:rFonts w:ascii="Noto Sans" w:eastAsia="Noto Sans" w:hAnsi="Noto Sans" w:cs="Noto Sans"/>
                <w:bCs/>
                <w:color w:val="434343"/>
                <w:sz w:val="18"/>
                <w:szCs w:val="18"/>
              </w:rPr>
            </w:pPr>
          </w:p>
        </w:tc>
      </w:tr>
      <w:tr w:rsidR="00F45DC9"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45DC9" w:rsidRDefault="00F45DC9" w:rsidP="00F45DC9">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45DC9" w:rsidRPr="003D5AF6" w:rsidRDefault="00F45DC9" w:rsidP="00F45DC9">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2953C1D8" w:rsidR="00F45DC9" w:rsidRPr="003D5AF6" w:rsidRDefault="00F45DC9" w:rsidP="00F45DC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45DC9"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45DC9" w:rsidRDefault="00F45DC9" w:rsidP="00F45DC9">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45DC9" w:rsidRPr="003D5AF6" w:rsidRDefault="00F45DC9" w:rsidP="00F45DC9">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70408A09" w:rsidR="00F45DC9" w:rsidRPr="003D5AF6" w:rsidRDefault="00F45DC9" w:rsidP="00F45DC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501E1F">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C0A1B83" w14:textId="77777777" w:rsidR="00501E1F" w:rsidRDefault="00501E1F">
      <w:r>
        <w:separator/>
      </w:r>
    </w:p>
  </w:endnote>
  <w:endnote w:type="continuationSeparator" w:id="0">
    <w:p w14:paraId="18FE5922" w14:textId="77777777" w:rsidR="00501E1F" w:rsidRDefault="00501E1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23FD73E" w14:textId="77777777" w:rsidR="00501E1F" w:rsidRDefault="00501E1F">
      <w:r>
        <w:separator/>
      </w:r>
    </w:p>
  </w:footnote>
  <w:footnote w:type="continuationSeparator" w:id="0">
    <w:p w14:paraId="484D7BFE" w14:textId="77777777" w:rsidR="00501E1F" w:rsidRDefault="00501E1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851555544">
    <w:abstractNumId w:val="2"/>
  </w:num>
  <w:num w:numId="2" w16cid:durableId="2032609839">
    <w:abstractNumId w:val="0"/>
  </w:num>
  <w:num w:numId="3" w16cid:durableId="248778029">
    <w:abstractNumId w:val="1"/>
  </w:num>
  <w:num w:numId="4" w16cid:durableId="6954941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1"/>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3D5AF6"/>
    <w:rsid w:val="00427975"/>
    <w:rsid w:val="004E2C31"/>
    <w:rsid w:val="00501E1F"/>
    <w:rsid w:val="005B0259"/>
    <w:rsid w:val="007054B6"/>
    <w:rsid w:val="009C7B26"/>
    <w:rsid w:val="00A11E52"/>
    <w:rsid w:val="00BD41E9"/>
    <w:rsid w:val="00C044CE"/>
    <w:rsid w:val="00C84413"/>
    <w:rsid w:val="00F102CC"/>
    <w:rsid w:val="00F45DC9"/>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3</TotalTime>
  <Pages>5</Pages>
  <Words>1496</Words>
  <Characters>8441</Characters>
  <Application>Microsoft Office Word</Application>
  <DocSecurity>0</DocSecurity>
  <Lines>112</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iawen Huang</cp:lastModifiedBy>
  <cp:revision>7</cp:revision>
  <dcterms:created xsi:type="dcterms:W3CDTF">2022-02-28T12:21:00Z</dcterms:created>
  <dcterms:modified xsi:type="dcterms:W3CDTF">2022-12-06T15:35:00Z</dcterms:modified>
</cp:coreProperties>
</file>